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5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1417"/>
        <w:gridCol w:w="1276"/>
        <w:gridCol w:w="619"/>
        <w:gridCol w:w="1127"/>
        <w:gridCol w:w="1089"/>
        <w:gridCol w:w="1134"/>
        <w:gridCol w:w="876"/>
        <w:gridCol w:w="400"/>
        <w:gridCol w:w="1417"/>
        <w:gridCol w:w="1324"/>
        <w:gridCol w:w="147"/>
        <w:gridCol w:w="873"/>
        <w:gridCol w:w="208"/>
        <w:gridCol w:w="1869"/>
        <w:gridCol w:w="1044"/>
        <w:gridCol w:w="160"/>
        <w:gridCol w:w="8891"/>
        <w:gridCol w:w="495"/>
        <w:gridCol w:w="99"/>
      </w:tblGrid>
      <w:tr w:rsidR="00B86A28" w:rsidRPr="00F47732" w:rsidTr="00B86A28">
        <w:trPr>
          <w:gridAfter w:val="2"/>
          <w:wAfter w:w="594" w:type="dxa"/>
          <w:trHeight w:val="324"/>
        </w:trPr>
        <w:tc>
          <w:tcPr>
            <w:tcW w:w="41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Streptococcus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 xml:space="preserve"> gordonii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86A28" w:rsidRPr="000F3695" w:rsidTr="00B86A28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F477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iofilm heights in µm</w:t>
            </w:r>
            <w:r w:rsidRPr="00281E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LIVE</w:t>
            </w:r>
          </w:p>
        </w:tc>
        <w:tc>
          <w:tcPr>
            <w:tcW w:w="2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ind w:left="-37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68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tabs>
                <w:tab w:val="left" w:pos="2051"/>
              </w:tabs>
              <w:spacing w:after="0" w:line="240" w:lineRule="auto"/>
              <w:ind w:right="-6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281E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    </w:t>
            </w:r>
            <w:r w:rsidRPr="00F4773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iofilm heights in µm</w:t>
            </w:r>
            <w:r w:rsidRPr="00281E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DEA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tabs>
                <w:tab w:val="left" w:pos="2051"/>
              </w:tabs>
              <w:spacing w:after="0" w:line="240" w:lineRule="auto"/>
              <w:ind w:left="71" w:right="-6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tabs>
                <w:tab w:val="left" w:pos="2051"/>
              </w:tabs>
              <w:spacing w:after="0" w:line="240" w:lineRule="auto"/>
              <w:ind w:left="71" w:right="-6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86A28" w:rsidRPr="00F47732" w:rsidTr="00B86A28">
        <w:trPr>
          <w:gridAfter w:val="1"/>
          <w:wAfter w:w="99" w:type="dxa"/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dle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p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ttom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del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op 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t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05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ind w:right="4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6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2E-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tabs>
                <w:tab w:val="left" w:pos="2"/>
                <w:tab w:val="left" w:pos="144"/>
              </w:tabs>
              <w:spacing w:after="0" w:line="240" w:lineRule="auto"/>
              <w:ind w:left="-2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,11E-08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69E-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ind w:left="397" w:right="340" w:hanging="39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78E-07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,57E-08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4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25E-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37E-08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,14E-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94E-02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ind w:right="36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92E-01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9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,43E-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16E-07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10E-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61E-07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34E-02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8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24E-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88E-08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45E-0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ind w:right="92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,21E</w:t>
            </w: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93E-07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0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21E-0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81E-01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07E-0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11E-01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94E-01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3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67E-0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,06E-06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56E-07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62E-07</w:t>
            </w:r>
          </w:p>
        </w:tc>
        <w:tc>
          <w:tcPr>
            <w:tcW w:w="100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,38E-07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1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03E-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57E-01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65E-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,43E-07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,65E-08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8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25E-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24E-07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76E-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,14E-02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36E-01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5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24E+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38E-01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1E-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54E-01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9E-01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8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8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71E-0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66E-02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29E-0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39E-02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26E-07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8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2E-0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61E-07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27E+00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43E+00</w:t>
            </w:r>
          </w:p>
        </w:tc>
        <w:tc>
          <w:tcPr>
            <w:tcW w:w="100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25E+00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8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95E-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,11E-07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16E+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35E+01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,71E+00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4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,86E-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6E+00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,26E-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02E-07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4E-01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71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02E-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43E-02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27E-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9E-01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11E+00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.3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51E-0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30E-01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,30E+0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59E+00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03E+00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0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4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95E-0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,11E-07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,29E-03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55E-07</w:t>
            </w:r>
          </w:p>
        </w:tc>
        <w:tc>
          <w:tcPr>
            <w:tcW w:w="100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77E-02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8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,86E-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6E+00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05E+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95E-02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04E+00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6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02E-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43E-02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55E-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64E+00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72E-01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4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51E-0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30E-01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33E-0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66E-01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95E-01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51E-0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23E-01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2E-02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3E-02</w:t>
            </w:r>
          </w:p>
        </w:tc>
        <w:tc>
          <w:tcPr>
            <w:tcW w:w="100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36E-01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2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96E-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64E-02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50E-0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,47E-06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8E-01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9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20E-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,69E-02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21E-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,07E-02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81E-03</w:t>
            </w:r>
          </w:p>
        </w:tc>
      </w:tr>
      <w:tr w:rsidR="00B86A28" w:rsidRPr="00F47732" w:rsidTr="00B86A28">
        <w:trPr>
          <w:gridAfter w:val="2"/>
          <w:wAfter w:w="594" w:type="dxa"/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3</w:t>
            </w: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29E-0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98E-01</w:t>
            </w:r>
          </w:p>
        </w:tc>
        <w:tc>
          <w:tcPr>
            <w:tcW w:w="12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,90E-0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62E-06</w:t>
            </w:r>
          </w:p>
        </w:tc>
        <w:tc>
          <w:tcPr>
            <w:tcW w:w="10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28" w:rsidRPr="00F47732" w:rsidRDefault="00B86A28" w:rsidP="00565A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,85E-02</w:t>
            </w:r>
          </w:p>
        </w:tc>
      </w:tr>
    </w:tbl>
    <w:p w:rsidR="00BB78B1" w:rsidRDefault="00BB78B1"/>
    <w:tbl>
      <w:tblPr>
        <w:tblW w:w="24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1276"/>
        <w:gridCol w:w="1417"/>
        <w:gridCol w:w="1746"/>
        <w:gridCol w:w="1089"/>
        <w:gridCol w:w="1134"/>
        <w:gridCol w:w="1276"/>
        <w:gridCol w:w="1417"/>
        <w:gridCol w:w="443"/>
        <w:gridCol w:w="881"/>
        <w:gridCol w:w="436"/>
        <w:gridCol w:w="792"/>
        <w:gridCol w:w="294"/>
        <w:gridCol w:w="1575"/>
        <w:gridCol w:w="10095"/>
      </w:tblGrid>
      <w:tr w:rsidR="000F3695" w:rsidRPr="00F47732" w:rsidTr="005F370C">
        <w:trPr>
          <w:trHeight w:val="324"/>
        </w:trPr>
        <w:tc>
          <w:tcPr>
            <w:tcW w:w="35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Default="000F3695" w:rsidP="005F370C">
            <w:pPr>
              <w:tabs>
                <w:tab w:val="left" w:pos="93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  <w:p w:rsidR="000F3695" w:rsidRPr="00B33B9A" w:rsidRDefault="000F3695" w:rsidP="005F370C">
            <w:pPr>
              <w:spacing w:after="0" w:line="240" w:lineRule="auto"/>
              <w:ind w:right="-428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  <w:lastRenderedPageBreak/>
              <w:t>Streptococcus orali</w:t>
            </w:r>
            <w:r w:rsidRPr="00F477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de-DE"/>
              </w:rPr>
              <w:t>s</w:t>
            </w:r>
          </w:p>
          <w:p w:rsidR="000F3695" w:rsidRPr="00F47732" w:rsidRDefault="000F3695" w:rsidP="005F370C">
            <w:pPr>
              <w:spacing w:after="0" w:line="240" w:lineRule="auto"/>
              <w:ind w:right="-428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F3695" w:rsidRPr="000F3695" w:rsidTr="005F370C">
        <w:trPr>
          <w:trHeight w:val="599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DB6CD3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B6C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iofilm heights in µm LIV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8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B6C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iofilm heights in µ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DEAD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dle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op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tt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del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op 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ttom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</w:t>
            </w:r>
            <w:proofErr w:type="spellEnd"/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0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6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4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0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6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8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4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4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0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9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42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6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7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7</w:t>
            </w:r>
          </w:p>
        </w:tc>
        <w:tc>
          <w:tcPr>
            <w:tcW w:w="10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2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1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1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6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7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9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2</w:t>
            </w:r>
          </w:p>
        </w:tc>
        <w:tc>
          <w:tcPr>
            <w:tcW w:w="10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29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.6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9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9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5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6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2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86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24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2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4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8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4</w:t>
            </w:r>
          </w:p>
        </w:tc>
        <w:tc>
          <w:tcPr>
            <w:tcW w:w="10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4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64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9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2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5</w:t>
            </w:r>
          </w:p>
        </w:tc>
        <w:tc>
          <w:tcPr>
            <w:tcW w:w="10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8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0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6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4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7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0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7</w:t>
            </w:r>
          </w:p>
        </w:tc>
        <w:tc>
          <w:tcPr>
            <w:tcW w:w="10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8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26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4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10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7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0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6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4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7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0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7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26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9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0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10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8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9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1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5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0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29</w:t>
            </w:r>
          </w:p>
        </w:tc>
        <w:tc>
          <w:tcPr>
            <w:tcW w:w="10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0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3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07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4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50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0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.3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7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1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6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4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,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.3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1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9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6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2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1</w:t>
            </w:r>
          </w:p>
        </w:tc>
        <w:tc>
          <w:tcPr>
            <w:tcW w:w="18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28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57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50</w:t>
            </w:r>
          </w:p>
        </w:tc>
        <w:tc>
          <w:tcPr>
            <w:tcW w:w="10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67</w:t>
            </w:r>
          </w:p>
        </w:tc>
      </w:tr>
    </w:tbl>
    <w:p w:rsidR="000F3695" w:rsidRDefault="000F3695" w:rsidP="000F3695"/>
    <w:tbl>
      <w:tblPr>
        <w:tblW w:w="24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3"/>
        <w:gridCol w:w="1275"/>
        <w:gridCol w:w="1560"/>
        <w:gridCol w:w="895"/>
        <w:gridCol w:w="567"/>
        <w:gridCol w:w="1089"/>
        <w:gridCol w:w="1134"/>
        <w:gridCol w:w="1276"/>
        <w:gridCol w:w="1701"/>
        <w:gridCol w:w="1040"/>
        <w:gridCol w:w="1522"/>
        <w:gridCol w:w="1457"/>
        <w:gridCol w:w="118"/>
        <w:gridCol w:w="62"/>
        <w:gridCol w:w="160"/>
        <w:gridCol w:w="160"/>
        <w:gridCol w:w="7043"/>
        <w:gridCol w:w="410"/>
        <w:gridCol w:w="2186"/>
      </w:tblGrid>
      <w:tr w:rsidR="000F3695" w:rsidRPr="00F47732" w:rsidTr="005F370C">
        <w:trPr>
          <w:gridAfter w:val="1"/>
          <w:wAfter w:w="2186" w:type="dxa"/>
          <w:trHeight w:val="694"/>
        </w:trPr>
        <w:tc>
          <w:tcPr>
            <w:tcW w:w="1464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lastRenderedPageBreak/>
              <w:t>Streptococcus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 xml:space="preserve"> salivarius</w:t>
            </w:r>
          </w:p>
        </w:tc>
        <w:tc>
          <w:tcPr>
            <w:tcW w:w="7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0F3695" w:rsidRPr="000F3695" w:rsidTr="005F370C">
        <w:trPr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DB6CD3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B6C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iofilm heights in µm LIV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DB6CD3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DB6CD3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DB6CD3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DB6CD3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B6C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iofilm heights in µm DEAD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DB6CD3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DB6CD3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C0682F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C0682F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0F3695" w:rsidRPr="00F47732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d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op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tt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op 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tt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78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0F3695" w:rsidRPr="00F47732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2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2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07</w:t>
            </w:r>
          </w:p>
        </w:tc>
        <w:tc>
          <w:tcPr>
            <w:tcW w:w="78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5</w:t>
            </w:r>
          </w:p>
        </w:tc>
      </w:tr>
      <w:tr w:rsidR="000F3695" w:rsidRPr="00F47732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6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5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5</w:t>
            </w:r>
          </w:p>
        </w:tc>
        <w:tc>
          <w:tcPr>
            <w:tcW w:w="7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2</w:t>
            </w:r>
          </w:p>
        </w:tc>
      </w:tr>
      <w:tr w:rsidR="000F3695" w:rsidRPr="00F47732" w:rsidTr="005F370C">
        <w:trPr>
          <w:gridAfter w:val="2"/>
          <w:wAfter w:w="259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6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4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57</w:t>
            </w:r>
          </w:p>
        </w:tc>
        <w:tc>
          <w:tcPr>
            <w:tcW w:w="7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6</w:t>
            </w:r>
          </w:p>
        </w:tc>
      </w:tr>
      <w:tr w:rsidR="000F3695" w:rsidRPr="00F47732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8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1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ind w:left="213" w:hanging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3</w:t>
            </w:r>
          </w:p>
        </w:tc>
      </w:tr>
      <w:tr w:rsidR="000F3695" w:rsidRPr="00F47732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1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8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6</w:t>
            </w:r>
          </w:p>
        </w:tc>
        <w:tc>
          <w:tcPr>
            <w:tcW w:w="795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1</w:t>
            </w:r>
          </w:p>
        </w:tc>
      </w:tr>
      <w:tr w:rsidR="000F3695" w:rsidRPr="00F47732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78</w:t>
            </w:r>
          </w:p>
        </w:tc>
        <w:tc>
          <w:tcPr>
            <w:tcW w:w="7953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1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6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4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1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2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7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09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1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2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6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0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6</w:t>
            </w:r>
          </w:p>
        </w:tc>
        <w:tc>
          <w:tcPr>
            <w:tcW w:w="795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ind w:left="-212" w:firstLine="2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507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8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07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07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8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5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29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2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8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65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8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8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14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4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8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7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50</w:t>
            </w:r>
          </w:p>
        </w:tc>
        <w:tc>
          <w:tcPr>
            <w:tcW w:w="795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6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9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1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5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857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0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4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1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783D8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</w:pPr>
            <w:r w:rsidRPr="00783D8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7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8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7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6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29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88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87</w:t>
            </w:r>
          </w:p>
        </w:tc>
        <w:tc>
          <w:tcPr>
            <w:tcW w:w="795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6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8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4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9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8</w:t>
            </w:r>
          </w:p>
        </w:tc>
      </w:tr>
      <w:tr w:rsidR="000F3695" w:rsidRPr="00BA6C5C" w:rsidTr="005F370C">
        <w:trPr>
          <w:gridAfter w:val="1"/>
          <w:wAfter w:w="2186" w:type="dxa"/>
          <w:trHeight w:val="312"/>
        </w:trPr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0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4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0</w:t>
            </w:r>
          </w:p>
        </w:tc>
        <w:tc>
          <w:tcPr>
            <w:tcW w:w="79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BA6C5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Pr="00BA6C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5</w:t>
            </w:r>
          </w:p>
        </w:tc>
      </w:tr>
    </w:tbl>
    <w:p w:rsidR="000F3695" w:rsidRDefault="000F3695" w:rsidP="000F3695"/>
    <w:tbl>
      <w:tblPr>
        <w:tblW w:w="24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203"/>
        <w:gridCol w:w="863"/>
        <w:gridCol w:w="333"/>
        <w:gridCol w:w="1223"/>
        <w:gridCol w:w="333"/>
        <w:gridCol w:w="1014"/>
        <w:gridCol w:w="1195"/>
        <w:gridCol w:w="81"/>
        <w:gridCol w:w="1163"/>
        <w:gridCol w:w="1400"/>
        <w:gridCol w:w="746"/>
        <w:gridCol w:w="518"/>
        <w:gridCol w:w="987"/>
        <w:gridCol w:w="147"/>
        <w:gridCol w:w="1418"/>
        <w:gridCol w:w="105"/>
        <w:gridCol w:w="1454"/>
        <w:gridCol w:w="145"/>
        <w:gridCol w:w="8726"/>
        <w:gridCol w:w="1527"/>
      </w:tblGrid>
      <w:tr w:rsidR="000F3695" w:rsidRPr="00F47732" w:rsidTr="005F370C">
        <w:trPr>
          <w:trHeight w:val="324"/>
        </w:trPr>
        <w:tc>
          <w:tcPr>
            <w:tcW w:w="2421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  <w:p w:rsidR="000F3695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bookmarkStart w:id="0" w:name="_GoBack"/>
            <w:bookmarkEnd w:id="0"/>
          </w:p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lastRenderedPageBreak/>
              <w:t xml:space="preserve"> </w:t>
            </w:r>
            <w:r w:rsidRPr="00F4773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orphyromonas gingivalis</w:t>
            </w:r>
            <w:r w:rsidRPr="00F477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0F3695" w:rsidRPr="000F3695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643D8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643D8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1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643D8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43D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iofilm heights in µm LIVE</w:t>
            </w:r>
          </w:p>
        </w:tc>
        <w:tc>
          <w:tcPr>
            <w:tcW w:w="150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643D8C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643D8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iofilm heights in µm DEAD</w:t>
            </w:r>
          </w:p>
        </w:tc>
      </w:tr>
      <w:tr w:rsidR="000F3695" w:rsidRPr="00F47732" w:rsidTr="005F370C">
        <w:trPr>
          <w:gridAfter w:val="1"/>
          <w:wAfter w:w="1527" w:type="dxa"/>
          <w:trHeight w:val="312"/>
        </w:trPr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ind w:left="-40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ind w:left="-282" w:firstLine="28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p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tt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op </w:t>
            </w:r>
          </w:p>
        </w:tc>
        <w:tc>
          <w:tcPr>
            <w:tcW w:w="16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ttom</w:t>
            </w:r>
            <w:proofErr w:type="spellEnd"/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8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ind w:left="-464" w:firstLine="46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6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57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43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43</w:t>
            </w:r>
          </w:p>
        </w:tc>
        <w:tc>
          <w:tcPr>
            <w:tcW w:w="103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2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7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28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0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50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6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42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1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42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4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4</w:t>
            </w:r>
          </w:p>
        </w:tc>
        <w:tc>
          <w:tcPr>
            <w:tcW w:w="103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6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.1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9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9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.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1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1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9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6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3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1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6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1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103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4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,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9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3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,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1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,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7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6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4</w:t>
            </w:r>
          </w:p>
        </w:tc>
        <w:tc>
          <w:tcPr>
            <w:tcW w:w="103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4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,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3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,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8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3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8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6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4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,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6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2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</w:t>
            </w:r>
          </w:p>
        </w:tc>
        <w:tc>
          <w:tcPr>
            <w:tcW w:w="103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,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.4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,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7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5</w:t>
            </w:r>
          </w:p>
        </w:tc>
      </w:tr>
      <w:tr w:rsidR="000F3695" w:rsidRPr="00F47732" w:rsidTr="005F370C">
        <w:trPr>
          <w:trHeight w:val="312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.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,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.1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</w:t>
            </w:r>
          </w:p>
        </w:tc>
        <w:tc>
          <w:tcPr>
            <w:tcW w:w="103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14</w:t>
            </w:r>
          </w:p>
        </w:tc>
      </w:tr>
    </w:tbl>
    <w:p w:rsidR="000F3695" w:rsidRDefault="000F3695" w:rsidP="000F3695"/>
    <w:p w:rsidR="000F3695" w:rsidRDefault="000F3695" w:rsidP="000F3695"/>
    <w:p w:rsidR="000F3695" w:rsidRDefault="000F3695" w:rsidP="000F3695"/>
    <w:p w:rsidR="000F3695" w:rsidRDefault="000F3695" w:rsidP="000F3695"/>
    <w:tbl>
      <w:tblPr>
        <w:tblW w:w="24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1276"/>
        <w:gridCol w:w="1417"/>
        <w:gridCol w:w="1746"/>
        <w:gridCol w:w="239"/>
        <w:gridCol w:w="850"/>
        <w:gridCol w:w="1134"/>
        <w:gridCol w:w="1276"/>
        <w:gridCol w:w="1701"/>
        <w:gridCol w:w="1040"/>
        <w:gridCol w:w="1522"/>
        <w:gridCol w:w="1457"/>
        <w:gridCol w:w="10139"/>
      </w:tblGrid>
      <w:tr w:rsidR="000F3695" w:rsidRPr="00F47732" w:rsidTr="005F370C">
        <w:trPr>
          <w:gridAfter w:val="8"/>
          <w:wAfter w:w="19119" w:type="dxa"/>
          <w:trHeight w:val="324"/>
        </w:trPr>
        <w:tc>
          <w:tcPr>
            <w:tcW w:w="55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A001B5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</w:p>
          <w:p w:rsidR="000F3695" w:rsidRPr="002D680E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D680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Aggregatibacter actinomycetemcomitans</w:t>
            </w:r>
          </w:p>
        </w:tc>
      </w:tr>
      <w:tr w:rsidR="000F3695" w:rsidRPr="00533B6D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2D680E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iofilm h</w:t>
            </w:r>
            <w:r w:rsidRPr="002D6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eights in µm LIVE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A001B5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A001B5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A001B5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6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2D680E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2D6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Biofilm heights in µm DEAD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dle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p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tt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dde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p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tt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ght</w:t>
            </w:r>
            <w:proofErr w:type="spellEnd"/>
          </w:p>
        </w:tc>
        <w:tc>
          <w:tcPr>
            <w:tcW w:w="7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ft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3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1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9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1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29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7</w:t>
            </w:r>
          </w:p>
        </w:tc>
        <w:tc>
          <w:tcPr>
            <w:tcW w:w="7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78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50</w:t>
            </w:r>
          </w:p>
        </w:tc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5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.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8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6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40</w:t>
            </w:r>
          </w:p>
        </w:tc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0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74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8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6</w:t>
            </w:r>
          </w:p>
        </w:tc>
        <w:tc>
          <w:tcPr>
            <w:tcW w:w="7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20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9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1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2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5</w:t>
            </w:r>
          </w:p>
        </w:tc>
        <w:tc>
          <w:tcPr>
            <w:tcW w:w="7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0</w:t>
            </w:r>
          </w:p>
        </w:tc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.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9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0</w:t>
            </w:r>
          </w:p>
        </w:tc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9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8</w:t>
            </w:r>
          </w:p>
        </w:tc>
        <w:tc>
          <w:tcPr>
            <w:tcW w:w="7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9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1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8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9</w:t>
            </w:r>
          </w:p>
        </w:tc>
        <w:tc>
          <w:tcPr>
            <w:tcW w:w="7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5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5</w:t>
            </w:r>
          </w:p>
        </w:tc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9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9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1</w:t>
            </w:r>
          </w:p>
        </w:tc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9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8</w:t>
            </w:r>
          </w:p>
        </w:tc>
        <w:tc>
          <w:tcPr>
            <w:tcW w:w="7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1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4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9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7</w:t>
            </w:r>
          </w:p>
        </w:tc>
        <w:tc>
          <w:tcPr>
            <w:tcW w:w="7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4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6</w:t>
            </w:r>
          </w:p>
        </w:tc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9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54</w:t>
            </w:r>
          </w:p>
        </w:tc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4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1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5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40</w:t>
            </w:r>
          </w:p>
        </w:tc>
        <w:tc>
          <w:tcPr>
            <w:tcW w:w="7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5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.5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3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7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50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93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09</w:t>
            </w:r>
          </w:p>
        </w:tc>
        <w:tc>
          <w:tcPr>
            <w:tcW w:w="7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00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.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.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9</w:t>
            </w:r>
          </w:p>
        </w:tc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1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.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79</w:t>
            </w:r>
          </w:p>
        </w:tc>
        <w:tc>
          <w:tcPr>
            <w:tcW w:w="7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4</w:t>
            </w:r>
          </w:p>
        </w:tc>
      </w:tr>
      <w:tr w:rsidR="000F3695" w:rsidRPr="00F47732" w:rsidTr="005F370C">
        <w:trPr>
          <w:trHeight w:val="312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amber</w:t>
            </w:r>
            <w:proofErr w:type="spellEnd"/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.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4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0</w:t>
            </w:r>
          </w:p>
        </w:tc>
        <w:tc>
          <w:tcPr>
            <w:tcW w:w="7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695" w:rsidRPr="00F47732" w:rsidRDefault="000F3695" w:rsidP="005F3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477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3</w:t>
            </w:r>
          </w:p>
        </w:tc>
      </w:tr>
    </w:tbl>
    <w:p w:rsidR="000F3695" w:rsidRDefault="000F3695" w:rsidP="000F3695"/>
    <w:p w:rsidR="000F3695" w:rsidRDefault="000F3695" w:rsidP="000F3695"/>
    <w:p w:rsidR="000F3695" w:rsidRDefault="000F3695" w:rsidP="000F3695"/>
    <w:p w:rsidR="000F3695" w:rsidRDefault="000F3695" w:rsidP="000F3695"/>
    <w:p w:rsidR="000F3695" w:rsidRDefault="000F3695"/>
    <w:sectPr w:rsidR="000F3695" w:rsidSect="00B86A2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86A28"/>
    <w:rsid w:val="000F3695"/>
    <w:rsid w:val="00B86A28"/>
    <w:rsid w:val="00BB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46A1D"/>
  <w15:docId w15:val="{32BB2039-AA9F-48B8-BA4D-E8F17A9C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B86A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6</Words>
  <Characters>709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 Universität Hannover</Company>
  <LinksUpToDate>false</LinksUpToDate>
  <CharactersWithSpaces>8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ke Rath</dc:creator>
  <cp:lastModifiedBy>Matthias Grünberg</cp:lastModifiedBy>
  <cp:revision>2</cp:revision>
  <dcterms:created xsi:type="dcterms:W3CDTF">2017-02-03T10:02:00Z</dcterms:created>
  <dcterms:modified xsi:type="dcterms:W3CDTF">2017-02-03T10:02:00Z</dcterms:modified>
</cp:coreProperties>
</file>